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C62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8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MinionPro-Regular" w:cs="Times New Roman"/>
          <w:b/>
          <w:bCs w:val="0"/>
          <w:color w:val="000000" w:themeColor="text1"/>
          <w:sz w:val="24"/>
          <w:szCs w:val="28"/>
          <w:lang w:bidi="ar"/>
          <w14:textFill>
            <w14:solidFill>
              <w14:schemeClr w14:val="tx1"/>
            </w14:solidFill>
          </w14:textFill>
        </w:rPr>
        <w:t>emographic and clinical characteristics of the participants</w:t>
      </w:r>
    </w:p>
    <w:tbl>
      <w:tblPr>
        <w:tblStyle w:val="2"/>
        <w:tblW w:w="103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"/>
        <w:gridCol w:w="3071"/>
        <w:gridCol w:w="1919"/>
        <w:gridCol w:w="1726"/>
        <w:gridCol w:w="1229"/>
        <w:gridCol w:w="178"/>
        <w:gridCol w:w="811"/>
        <w:gridCol w:w="11"/>
        <w:gridCol w:w="944"/>
      </w:tblGrid>
      <w:tr w14:paraId="6B844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B3B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FBB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delay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(n=328)</w:t>
            </w:r>
          </w:p>
        </w:tc>
        <w:tc>
          <w:tcPr>
            <w:tcW w:w="17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CDD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lay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(n=212)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0402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=540</w:t>
            </w:r>
          </w:p>
        </w:tc>
        <w:tc>
          <w:tcPr>
            <w:tcW w:w="1000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CD2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>tatistic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EFE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3256B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7AE0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c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of residenc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78298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655E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07A4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FF1E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4A29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51B4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5(47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148B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BE9B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 w14:paraId="0C12E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75EF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B2E5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b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a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C6FF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0B61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2217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5(52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26DE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6981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750D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F17C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us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hold situation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790B9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5730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A71B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on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FD9D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562F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CD87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(4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374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6C52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</w:tr>
      <w:tr w14:paraId="2DB39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12AB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6460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3B6C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4819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5EE7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5(95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D30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046E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1D9D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2AFE6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of family member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53428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6716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6547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e-thre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2E08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8571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60F3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7(42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948D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F073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2</w:t>
            </w:r>
          </w:p>
        </w:tc>
      </w:tr>
      <w:tr w14:paraId="75D31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5283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C7B6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ur-fiv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88B9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D9AE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8164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3(43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14F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CE1D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E131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7B42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CBC5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x and abov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8D7A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50F5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B9C4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(14.8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D26D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C105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30E4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5C468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hnicity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2BD75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2AEF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B529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10CE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8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BAFF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7493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7(97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6781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7819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0B7E7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B41C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2E5D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s ethnicit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2CA2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DCC2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7156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2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1D8FE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073C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1E63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0CB77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ligion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21A82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B35D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2F9F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AD8C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5866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CF52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2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846A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1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0BF7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DD3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B392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B161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EE56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F9A4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D35E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4(97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2951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1D9FE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2A8C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2CE65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level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5F448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6376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549B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lliterat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22EC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5BD2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2F72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(8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ADDB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66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2BA6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6B048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D786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1F2E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0DA2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728D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F312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(23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85D8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333B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7D48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6563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0671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7C8E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514B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3E1F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7(32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FA33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D4F6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5302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8F80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CF89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8734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7EEC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6266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(14.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388D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F04B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C840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6A66B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187D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unio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colleg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6F59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85A6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A28A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(11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A336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E919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106C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9D09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A52B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versity or abov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206F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EA14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4A4D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(9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A7D7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D591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6DDD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6F89B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ployment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0511A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ED5D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B97C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arme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B0BC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D1E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1875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0(44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F75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450D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</w:tr>
      <w:tr w14:paraId="04A72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433C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51D5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orke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B56F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3ABF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95E2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(7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E485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A973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6117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6309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A8DC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usinessme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3894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516A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D617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3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4318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8B6E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13AA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A336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F5D9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rvice industr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A635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280A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C305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(9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CFC1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578A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7C7A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2F65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BBDB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nagement industr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1961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F02E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16FD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(4.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24FA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F9AA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F0B7C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3C45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3D4C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chnic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dustr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0C6C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6166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4477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3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07E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0E41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609A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88ED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56AE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tirement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E8C2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2182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0250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(12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E74F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46C7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3205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DC9B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A7D7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ther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31F4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EA29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ABE3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(15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FB5C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3A25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17C8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249F4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ta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tatu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52CEC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8F44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B39D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901D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82B0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C2EE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8(88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4E29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7297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3</w:t>
            </w:r>
          </w:p>
        </w:tc>
      </w:tr>
      <w:tr w14:paraId="16EDD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6E30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71E9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2D82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4FC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0821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2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AE0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7C6C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85BFD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1D97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CC4E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ivorc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9C7A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5E14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B5E0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(4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103A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76F6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8317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3411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0118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idow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C4B4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CCAF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EE05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(4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FB74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B15B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E906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3904B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nthly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income </w:t>
            </w:r>
            <w:r>
              <w:rPr>
                <w:rStyle w:val="5"/>
                <w:rFonts w:hint="eastAsia"/>
                <w:color w:val="auto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RMB</w:t>
            </w:r>
            <w:r>
              <w:rPr>
                <w:rStyle w:val="5"/>
                <w:rFonts w:hint="eastAsia"/>
                <w:color w:val="auto"/>
                <w:lang w:val="en-US" w:eastAsia="zh-CN" w:bidi="ar"/>
              </w:rPr>
              <w:t>)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68EA7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E2DB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35DD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elow 300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4BB6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80BA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8C75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2(48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29A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2AEB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 w14:paraId="46FBA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69A6A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1902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00-500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77FD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710B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(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7B4B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3(35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4DB3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EBED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C4DF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BAF9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370B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0-800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29B0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0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ED27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2FB7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9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3DD9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EF38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4F0E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FB68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0AF1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re than 800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74F7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9A60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C592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(6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A14F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BF8B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EC96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3CA77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tatu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48548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C04B8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9355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EB8E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9B54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8B55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6(93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CB4E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1C81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</w:tr>
      <w:tr w14:paraId="19D136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4636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542A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5107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6456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D3B5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3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3EE7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7782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D9D3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772B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D82E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fte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DD5C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C859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E7AF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2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CF78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8556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2F77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08FE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tatu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11012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24C5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198A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D3BB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C11E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470D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2(76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53B5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9A8A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 w14:paraId="1B1C4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C1CF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C99D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671E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ED29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3FB7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(20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77CF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0DF4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55BC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B6B7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532D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fte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EDD5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556E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B426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3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5DE44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70A1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510FB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22ADA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ca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payment method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61346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BCAD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228F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lf-payment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06B5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A9D9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969E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(5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2094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0C09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4D0F7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AF6F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F8A9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ployee medical insuranc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8230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8260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96BA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(30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C639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F26A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4892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2715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5F67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w rural health insuranc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D4C6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8900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D01D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5(63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3407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9749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94A2E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2CA26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orbidities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2EC8E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2856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460D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F253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,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04BB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A686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5(76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6D56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632F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</w:tr>
      <w:tr w14:paraId="07E0F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C7DD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F04D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E6C8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B4A2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6F8D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5(23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3DE3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3AEF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4958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4073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sciou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everity of breast diseas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%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)</w:t>
            </w:r>
          </w:p>
        </w:tc>
      </w:tr>
      <w:tr w14:paraId="3CEA1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2070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E191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7FE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5BDF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6CF0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(14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1B11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1CF6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09</w:t>
            </w:r>
          </w:p>
        </w:tc>
      </w:tr>
      <w:tr w14:paraId="462FB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1EA7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4EEF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3F5C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16CC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94BC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1(31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4B68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75C5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91AD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1D4E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AF65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ther seriou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046D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,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7D1F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AB90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6(4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B410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BA56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C802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D885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E792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ry seriou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164C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9493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A9A3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(13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B519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27A0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6B75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384D7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of understanding breast disease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70FB2E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24B9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D2E1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derstan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3805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45F2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E266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6(32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4B41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25D8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 w14:paraId="74FAA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74A3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445D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't understan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82EE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4E5D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5137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4(67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3C4E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62F7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EA5B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01A27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sica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examination statu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10FDE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CA1A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0077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ce a yea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FF7F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7FCA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C7A3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8(25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FAEA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7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9923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7630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D654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421D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very two year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583F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D3DC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5B16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(8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D84F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81F0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9941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9007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E69A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ree years or abov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45FA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8E97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E0B1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(3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239F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6B80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F161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ADB2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282E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3F0C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B64D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0077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9(27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FE94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024C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F38A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906B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9A57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0C07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EEB4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(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CDFB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8(34.8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9731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7FBF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4739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D9F6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lthcar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worker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06F10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02FA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DA77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B05B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A2C2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9D82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3(83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F753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6618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2A8E2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FE2C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9141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BB9B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7924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B228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(16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5109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4B51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F539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4500C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ca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choic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2D023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53A8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C35B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irst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AB52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E1BA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783D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7(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B42E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.4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7E80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E280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BCC3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E369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cond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DEE3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46FD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4AEE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(10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2A9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20CB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4642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5157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F266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ird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A172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DB00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90A7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0(31.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8B00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C840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65C1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66D8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7C53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small clinic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A59C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05B5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2161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(2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9DAD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738A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CEFC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E87E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rrier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and reasons for the delay in seeking medical car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3651E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560A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B44F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conomic hardship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1FBD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0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31DE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E934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1(55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EBBE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4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0AEF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76263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B4C6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D70F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ld symptoms of self-awarenes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785E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FEBD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E42A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(26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A882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814A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20CB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379D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6A9A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accompani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4F04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1D05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CC3A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(6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1971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F58E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672D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85AC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C792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o far awa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785E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853C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BA89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(5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8EB9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96C4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2161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839C5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62B5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treatabl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D5C9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7C97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71A5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0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F4EF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DB14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FED4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A7A2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B218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boo/avoidanc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6614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E81D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ECC5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(3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A554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5450D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CAD6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03D4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D99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time availabl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183B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B5F5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E4C3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1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AEB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DB4F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DD74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6912E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preferred solution for feeling breast discomfort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1A8F7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BA98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3244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seeking medical treatment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7AD1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D8C1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A622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(7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EBC6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5485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FCF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88C0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CFB7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king medicin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2AC5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5AA0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2294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(17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041A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115A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4B2B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D185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06D6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eking medical facilit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F561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D48A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60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4E32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2(74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9F75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7FCA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C80E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3BCC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5ECF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line consultat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A4A2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3624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A83F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0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6E7E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E7D9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9A1A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69BDF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nel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for acquiring health knowledg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6CDE9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50E39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9552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t interested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921E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14BC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BD47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2(18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9F37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4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7DC3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</w:tr>
      <w:tr w14:paraId="50CBE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092B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9152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V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D2CA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3BBC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5812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6(19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4F54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3452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7B32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BAD2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F4AC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gazin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18A7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1244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2930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3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DC53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0A9C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6921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51C0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BC91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nlin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3AEE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6969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1C1A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3(28.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AC7C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46674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B4B9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33792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90C0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lth lectur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07C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C81E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1FC8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2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457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6636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22DDE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61BF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C9CC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lking with famil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4253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B23C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B5C1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1(26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605E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A7B5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06E5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6633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4F28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aining cours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FE85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4240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65F2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(1.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ADF33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8F72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F85D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01316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irst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detected symptom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107C2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90656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7F257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east lump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D23A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A353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4D91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0(88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93E6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6D6F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</w:tr>
      <w:tr w14:paraId="00B31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FBF3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A8A8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ipple ulcers/itching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CBAD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8991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CC24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(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9B7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19E6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42E1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3A42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A70F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ange in breast shap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8FF3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637A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B344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2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6BDE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B9CF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E30F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82E1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3C01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ipple discharge4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DC02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110B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191F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1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775F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0AE5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5E7A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3478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DCD1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symptom (no examination)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B2DB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B373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A1A5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(6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E8E9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B6C2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3F79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4DFE9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of symptom discovery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5F9C8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5061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234B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in stimulat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0394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884A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6DEC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7(17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B8A2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6313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</w:tr>
      <w:tr w14:paraId="5C1C8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4CDB4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332B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cidental discover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4792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59D1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0845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8(49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F0F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D4170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6F2B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C90E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389D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east self-examinat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F067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DBEC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C188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0(16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6FB0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EBEB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90A5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32C0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53C68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sical/clinical breast examination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985E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3692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09A1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(15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497F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FBED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1B89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13FFD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panion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79BB3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3E3A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2C76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ouse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940E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9F3C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6824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9(64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9E0B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5198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</w:tr>
      <w:tr w14:paraId="4B789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C69F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E0BF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DCAD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B5C9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E9D7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(25.9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537B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5B58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8D0E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DD57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23694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iend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9E96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EE90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17A4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9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2925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6DE2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0B21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37C0F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spital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with confirmed breast disease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%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)</w:t>
            </w:r>
          </w:p>
        </w:tc>
      </w:tr>
      <w:tr w14:paraId="2A190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72C28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597A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ird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F710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525C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955B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1(66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6FB5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ED99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3</w:t>
            </w:r>
          </w:p>
        </w:tc>
      </w:tr>
      <w:tr w14:paraId="7118C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226B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CC34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cond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834F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B684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19FF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(16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322C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DC3F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59E1B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2FED9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3410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irst level hospital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EE7A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C3DB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03A3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(16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CDA2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3608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27F2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F10B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hologic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tag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302607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767F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929C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475BF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C8A8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1F81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9(3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77708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8DDD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</w:tr>
      <w:tr w14:paraId="0C425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6A16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0848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9960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1B6A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5620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(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9FFA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4116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D573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BE18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6A46B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1064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EACD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CC47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(16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220BB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CC5F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8C51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C2A8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6553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44EB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ED83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AE1E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(16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915B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C39B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2832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5DAAD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history of breast cancer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52F4B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6A7E9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44A12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1857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37F7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3D73B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(5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ADBD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5E457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 w14:paraId="35387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7322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B0B4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42DF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29EB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4.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8CE4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1(94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112A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42E6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317CC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403F0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history of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othe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cancer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20D48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16BA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2820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460D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ABDC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F3DB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(8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5328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1017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</w:tr>
      <w:tr w14:paraId="15CCC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4EE9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48C8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035D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5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.9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1AA8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8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45BE3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3(9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0DA93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5CE3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F462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4F322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at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diagnosis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years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n (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%)</w:t>
            </w:r>
          </w:p>
        </w:tc>
      </w:tr>
      <w:tr w14:paraId="7C7CE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73AA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05696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-44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178B0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B4F1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11AD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2(22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F029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0681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47C9E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18A1C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3E107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-59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2584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5(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93DE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680FA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1(6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93C16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C7D9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60497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9" w:type="dxa"/>
            <w:shd w:val="clear" w:color="auto" w:fill="auto"/>
            <w:vAlign w:val="center"/>
          </w:tcPr>
          <w:p w14:paraId="0D0A7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71" w:type="dxa"/>
            <w:shd w:val="clear" w:color="auto" w:fill="auto"/>
            <w:vAlign w:val="center"/>
          </w:tcPr>
          <w:p w14:paraId="18C64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AB3C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D2CB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4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7686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(16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83F6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0114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1014C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427E3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stanc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from the hospital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AAA0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0[4.00,18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DF48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00[20.00,50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18A5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67CAB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1.5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CF25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FE72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4F989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xiety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AD9F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[0.00,7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FF84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[0.00,7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16BD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59EC3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3E8F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1</w:t>
            </w:r>
          </w:p>
        </w:tc>
      </w:tr>
      <w:tr w14:paraId="13734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32218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pression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1B45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[1.00,7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0C7A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[1.00,8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B492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3CDDA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45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66990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1</w:t>
            </w:r>
          </w:p>
        </w:tc>
      </w:tr>
      <w:tr w14:paraId="08F40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59642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support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304E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00[32.00,36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B767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00[33.00,36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1A8BD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17DA9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A468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2</w:t>
            </w:r>
          </w:p>
        </w:tc>
      </w:tr>
      <w:tr w14:paraId="43E5D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1BA51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cal coping mode</w:t>
            </w:r>
          </w:p>
        </w:tc>
      </w:tr>
      <w:tr w14:paraId="06F25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657FA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frontat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an [IQ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20B98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00[19.00,22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8852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00[19.00,22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70FDF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072CE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A31A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 w14:paraId="3187C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54940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voidance,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71FA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00[15.00,19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5EF07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00[15.00,18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9DB2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0604D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36EED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6</w:t>
            </w:r>
          </w:p>
        </w:tc>
      </w:tr>
      <w:tr w14:paraId="71B34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420A1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ceptance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resignation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9555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00[13.00,15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C25C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00[13.00,15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010C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45969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04407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3F287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48" w:type="dxa"/>
            <w:gridSpan w:val="9"/>
            <w:shd w:val="clear" w:color="auto" w:fill="auto"/>
            <w:vAlign w:val="center"/>
          </w:tcPr>
          <w:p w14:paraId="78258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lth hardiness</w:t>
            </w:r>
          </w:p>
        </w:tc>
      </w:tr>
      <w:tr w14:paraId="32A64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20733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alth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valu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3D9CF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00[21.00,24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FDF3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00[19.00,24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FF68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21C2A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773F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6D3FB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40929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ternal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health locus of control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6794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00[15.00,20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5E46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00[15.00,19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58221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59831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765A2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</w:tr>
      <w:tr w14:paraId="21E2F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3B75C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xterna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l health locus of control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6F764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00[17.00,23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66E87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00[17.00,23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2C769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25D73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9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1903C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7</w:t>
            </w:r>
          </w:p>
        </w:tc>
      </w:tr>
      <w:tr w14:paraId="3FD5A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30" w:type="dxa"/>
            <w:gridSpan w:val="2"/>
            <w:shd w:val="clear" w:color="auto" w:fill="auto"/>
            <w:vAlign w:val="center"/>
          </w:tcPr>
          <w:p w14:paraId="4FF72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erceived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 xml:space="preserve"> health competence, </w:t>
            </w:r>
            <w:r>
              <w:rPr>
                <w:rStyle w:val="5"/>
                <w:rFonts w:hint="eastAsia" w:eastAsia="宋体"/>
                <w:color w:val="auto"/>
                <w:lang w:val="en-US" w:eastAsia="zh-CN" w:bidi="ar"/>
              </w:rPr>
              <w:t>median [IQR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]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7FAC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00[17.00,22.00]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8346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00[17.00,21.00]</w:t>
            </w:r>
          </w:p>
        </w:tc>
        <w:tc>
          <w:tcPr>
            <w:tcW w:w="1407" w:type="dxa"/>
            <w:gridSpan w:val="2"/>
            <w:shd w:val="clear" w:color="auto" w:fill="auto"/>
            <w:vAlign w:val="center"/>
          </w:tcPr>
          <w:p w14:paraId="02A41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14:paraId="02DA1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955" w:type="dxa"/>
            <w:gridSpan w:val="2"/>
            <w:shd w:val="clear" w:color="auto" w:fill="auto"/>
            <w:vAlign w:val="center"/>
          </w:tcPr>
          <w:p w14:paraId="2CA51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</w:tr>
      <w:bookmarkEnd w:id="0"/>
    </w:tbl>
    <w:p w14:paraId="5E0176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mMGVkYWMwMTQ4YzkyMTNkNmM2NzU2YjgyZTkwZWUifQ=="/>
  </w:docVars>
  <w:rsids>
    <w:rsidRoot w:val="48A11230"/>
    <w:rsid w:val="07E45748"/>
    <w:rsid w:val="48A11230"/>
    <w:rsid w:val="7AC13F01"/>
    <w:rsid w:val="7EC2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8</Words>
  <Characters>5902</Characters>
  <Lines>0</Lines>
  <Paragraphs>0</Paragraphs>
  <TotalTime>14</TotalTime>
  <ScaleCrop>false</ScaleCrop>
  <LinksUpToDate>false</LinksUpToDate>
  <CharactersWithSpaces>611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7:02:00Z</dcterms:created>
  <dc:creator>笑笑笑！！</dc:creator>
  <cp:lastModifiedBy>fight ing</cp:lastModifiedBy>
  <dcterms:modified xsi:type="dcterms:W3CDTF">2025-07-13T14:0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6F0FD9C53F84644B16372FDB07C6A37_13</vt:lpwstr>
  </property>
  <property fmtid="{D5CDD505-2E9C-101B-9397-08002B2CF9AE}" pid="4" name="KSOTemplateDocerSaveRecord">
    <vt:lpwstr>eyJoZGlkIjoiYzA5Y2Y2NDc5OGU0MGMyNGRjYzRlMTBkMGRlOGM1NzciLCJ1c2VySWQiOiIyODg2MDAxNzAifQ==</vt:lpwstr>
  </property>
</Properties>
</file>